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DDAD2" w14:textId="03C45738" w:rsidR="00B456A9" w:rsidRPr="0052583C" w:rsidRDefault="00F255E2" w:rsidP="005258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83C">
        <w:rPr>
          <w:rFonts w:ascii="Times New Roman" w:hAnsi="Times New Roman" w:cs="Times New Roman"/>
        </w:rPr>
        <w:t xml:space="preserve">Addition of Mn </w:t>
      </w:r>
      <w:r w:rsidR="0052583C" w:rsidRPr="0052583C">
        <w:rPr>
          <w:rFonts w:ascii="Times New Roman" w:hAnsi="Times New Roman" w:cs="Times New Roman"/>
        </w:rPr>
        <w:t>s</w:t>
      </w:r>
      <w:r w:rsidRPr="0052583C">
        <w:rPr>
          <w:rFonts w:ascii="Times New Roman" w:hAnsi="Times New Roman" w:cs="Times New Roman"/>
        </w:rPr>
        <w:t>ignific</w:t>
      </w:r>
      <w:r w:rsidR="0052583C" w:rsidRPr="0052583C">
        <w:rPr>
          <w:rFonts w:ascii="Times New Roman" w:hAnsi="Times New Roman" w:cs="Times New Roman"/>
        </w:rPr>
        <w:t>antly increased the cell adhesion and proliferation.</w:t>
      </w:r>
    </w:p>
    <w:p w14:paraId="50F873C1" w14:textId="667D9B30" w:rsidR="0052583C" w:rsidRPr="0052583C" w:rsidRDefault="0052583C" w:rsidP="0052583C">
      <w:pPr>
        <w:rPr>
          <w:rFonts w:ascii="Times New Roman" w:hAnsi="Times New Roman" w:cs="Times New Roman"/>
        </w:rPr>
      </w:pPr>
    </w:p>
    <w:p w14:paraId="7BB765BD" w14:textId="294142F0" w:rsidR="0052583C" w:rsidRPr="0052583C" w:rsidRDefault="0052583C" w:rsidP="005258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83C">
        <w:rPr>
          <w:rFonts w:ascii="Times New Roman" w:hAnsi="Times New Roman" w:cs="Times New Roman"/>
        </w:rPr>
        <w:t>Addition of Mn upregulated the osteogenic gene expression.</w:t>
      </w:r>
    </w:p>
    <w:p w14:paraId="5D8DBD62" w14:textId="21A72FAC" w:rsidR="0052583C" w:rsidRPr="0052583C" w:rsidRDefault="0052583C" w:rsidP="0052583C">
      <w:pPr>
        <w:rPr>
          <w:rFonts w:ascii="Times New Roman" w:hAnsi="Times New Roman" w:cs="Times New Roman"/>
        </w:rPr>
      </w:pPr>
    </w:p>
    <w:p w14:paraId="25DC8F82" w14:textId="299139FB" w:rsidR="0052583C" w:rsidRPr="0052583C" w:rsidRDefault="0052583C" w:rsidP="005258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83C">
        <w:rPr>
          <w:rFonts w:ascii="Times New Roman" w:hAnsi="Times New Roman" w:cs="Times New Roman"/>
        </w:rPr>
        <w:t xml:space="preserve">Effect of Mn addition </w:t>
      </w:r>
      <w:r w:rsidR="0091717A">
        <w:rPr>
          <w:rFonts w:ascii="Times New Roman" w:hAnsi="Times New Roman" w:cs="Times New Roman"/>
        </w:rPr>
        <w:t xml:space="preserve">increased the </w:t>
      </w:r>
      <w:r w:rsidRPr="0052583C">
        <w:rPr>
          <w:rFonts w:ascii="Times New Roman" w:hAnsi="Times New Roman" w:cs="Times New Roman"/>
        </w:rPr>
        <w:t xml:space="preserve"> extracellular matrix mineralisation</w:t>
      </w:r>
      <w:r w:rsidR="0091717A">
        <w:rPr>
          <w:rFonts w:ascii="Times New Roman" w:hAnsi="Times New Roman" w:cs="Times New Roman"/>
        </w:rPr>
        <w:t>.</w:t>
      </w:r>
    </w:p>
    <w:p w14:paraId="41E1F099" w14:textId="13D7E2BE" w:rsidR="0052583C" w:rsidRPr="0052583C" w:rsidRDefault="0052583C" w:rsidP="0052583C">
      <w:pPr>
        <w:rPr>
          <w:rFonts w:ascii="Times New Roman" w:hAnsi="Times New Roman" w:cs="Times New Roman"/>
        </w:rPr>
      </w:pPr>
    </w:p>
    <w:p w14:paraId="5C225F99" w14:textId="68F6F4FD" w:rsidR="0052583C" w:rsidRPr="0052583C" w:rsidRDefault="0052583C" w:rsidP="005258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83C">
        <w:rPr>
          <w:rFonts w:ascii="Times New Roman" w:hAnsi="Times New Roman" w:cs="Times New Roman"/>
        </w:rPr>
        <w:t>Mg2Zn1Ca</w:t>
      </w:r>
      <w:r w:rsidR="0091717A">
        <w:rPr>
          <w:rFonts w:ascii="Times New Roman" w:hAnsi="Times New Roman" w:cs="Times New Roman"/>
        </w:rPr>
        <w:t>/</w:t>
      </w:r>
      <w:r w:rsidRPr="0052583C">
        <w:rPr>
          <w:rFonts w:ascii="Times New Roman" w:hAnsi="Times New Roman" w:cs="Times New Roman"/>
        </w:rPr>
        <w:t>0.3Mn wt.% and Mg2Zn1Ca</w:t>
      </w:r>
      <w:r w:rsidR="0091717A">
        <w:rPr>
          <w:rFonts w:ascii="Times New Roman" w:hAnsi="Times New Roman" w:cs="Times New Roman"/>
        </w:rPr>
        <w:t>/</w:t>
      </w:r>
      <w:r w:rsidRPr="0052583C">
        <w:rPr>
          <w:rFonts w:ascii="Times New Roman" w:hAnsi="Times New Roman" w:cs="Times New Roman"/>
        </w:rPr>
        <w:t>0.</w:t>
      </w:r>
      <w:r w:rsidR="0091717A">
        <w:rPr>
          <w:rFonts w:ascii="Times New Roman" w:hAnsi="Times New Roman" w:cs="Times New Roman"/>
        </w:rPr>
        <w:t>5</w:t>
      </w:r>
      <w:r w:rsidRPr="0052583C">
        <w:rPr>
          <w:rFonts w:ascii="Times New Roman" w:hAnsi="Times New Roman" w:cs="Times New Roman"/>
        </w:rPr>
        <w:t>Mn wt.% showed excellent cytocompatibility and osteogenic potential.</w:t>
      </w:r>
    </w:p>
    <w:sectPr w:rsidR="0052583C" w:rsidRPr="0052583C" w:rsidSect="006F3A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A1848"/>
    <w:multiLevelType w:val="hybridMultilevel"/>
    <w:tmpl w:val="8B805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E2"/>
    <w:rsid w:val="000006F8"/>
    <w:rsid w:val="00004F78"/>
    <w:rsid w:val="00006EFF"/>
    <w:rsid w:val="000131F0"/>
    <w:rsid w:val="00013258"/>
    <w:rsid w:val="000162B8"/>
    <w:rsid w:val="000212E9"/>
    <w:rsid w:val="00026951"/>
    <w:rsid w:val="000277CC"/>
    <w:rsid w:val="00035F04"/>
    <w:rsid w:val="000362ED"/>
    <w:rsid w:val="00036DBF"/>
    <w:rsid w:val="000373BF"/>
    <w:rsid w:val="00042B68"/>
    <w:rsid w:val="00050070"/>
    <w:rsid w:val="0005346F"/>
    <w:rsid w:val="00065D25"/>
    <w:rsid w:val="00073316"/>
    <w:rsid w:val="00077966"/>
    <w:rsid w:val="00080D81"/>
    <w:rsid w:val="00083AB1"/>
    <w:rsid w:val="000875EF"/>
    <w:rsid w:val="0009174E"/>
    <w:rsid w:val="000A12E5"/>
    <w:rsid w:val="000A1A9A"/>
    <w:rsid w:val="000A32A7"/>
    <w:rsid w:val="000A356B"/>
    <w:rsid w:val="000A7209"/>
    <w:rsid w:val="000B024E"/>
    <w:rsid w:val="000B3677"/>
    <w:rsid w:val="000B484C"/>
    <w:rsid w:val="000C2C2F"/>
    <w:rsid w:val="000C355B"/>
    <w:rsid w:val="000C420E"/>
    <w:rsid w:val="000C5180"/>
    <w:rsid w:val="000D2B9B"/>
    <w:rsid w:val="000D4923"/>
    <w:rsid w:val="000F3F31"/>
    <w:rsid w:val="000F5A43"/>
    <w:rsid w:val="00100451"/>
    <w:rsid w:val="001016F2"/>
    <w:rsid w:val="00104852"/>
    <w:rsid w:val="00110515"/>
    <w:rsid w:val="00110F35"/>
    <w:rsid w:val="00111799"/>
    <w:rsid w:val="00113B1B"/>
    <w:rsid w:val="00115B9A"/>
    <w:rsid w:val="00117374"/>
    <w:rsid w:val="0012139E"/>
    <w:rsid w:val="00136572"/>
    <w:rsid w:val="00136F54"/>
    <w:rsid w:val="0013708C"/>
    <w:rsid w:val="00142490"/>
    <w:rsid w:val="00143E4D"/>
    <w:rsid w:val="00155FED"/>
    <w:rsid w:val="00156657"/>
    <w:rsid w:val="00161C29"/>
    <w:rsid w:val="001673A7"/>
    <w:rsid w:val="00172317"/>
    <w:rsid w:val="001744B6"/>
    <w:rsid w:val="0018120C"/>
    <w:rsid w:val="001900DB"/>
    <w:rsid w:val="00193002"/>
    <w:rsid w:val="001A5C17"/>
    <w:rsid w:val="001B7989"/>
    <w:rsid w:val="001B7F80"/>
    <w:rsid w:val="001C07A4"/>
    <w:rsid w:val="001C5751"/>
    <w:rsid w:val="001D0C38"/>
    <w:rsid w:val="001D1727"/>
    <w:rsid w:val="001D2424"/>
    <w:rsid w:val="001E03C4"/>
    <w:rsid w:val="001E3136"/>
    <w:rsid w:val="001F282C"/>
    <w:rsid w:val="002023DF"/>
    <w:rsid w:val="00210606"/>
    <w:rsid w:val="002151D2"/>
    <w:rsid w:val="00221517"/>
    <w:rsid w:val="0022458C"/>
    <w:rsid w:val="002529DD"/>
    <w:rsid w:val="002649FD"/>
    <w:rsid w:val="00266DDF"/>
    <w:rsid w:val="0027393B"/>
    <w:rsid w:val="0027609B"/>
    <w:rsid w:val="002806D1"/>
    <w:rsid w:val="002815A9"/>
    <w:rsid w:val="002815EA"/>
    <w:rsid w:val="00281E92"/>
    <w:rsid w:val="00283CB9"/>
    <w:rsid w:val="00286562"/>
    <w:rsid w:val="002924BD"/>
    <w:rsid w:val="002A74E4"/>
    <w:rsid w:val="002B034A"/>
    <w:rsid w:val="002B5F65"/>
    <w:rsid w:val="002C585C"/>
    <w:rsid w:val="002C5EC6"/>
    <w:rsid w:val="002D1B50"/>
    <w:rsid w:val="002D2068"/>
    <w:rsid w:val="002D7EEE"/>
    <w:rsid w:val="002E1122"/>
    <w:rsid w:val="002E4D1E"/>
    <w:rsid w:val="002E6B79"/>
    <w:rsid w:val="002E77E7"/>
    <w:rsid w:val="002F0A76"/>
    <w:rsid w:val="002F1949"/>
    <w:rsid w:val="00300054"/>
    <w:rsid w:val="00307C3A"/>
    <w:rsid w:val="003107C0"/>
    <w:rsid w:val="00310BA0"/>
    <w:rsid w:val="00310BD0"/>
    <w:rsid w:val="00315F74"/>
    <w:rsid w:val="0032162B"/>
    <w:rsid w:val="00324CA3"/>
    <w:rsid w:val="003326C0"/>
    <w:rsid w:val="00340C89"/>
    <w:rsid w:val="003433EF"/>
    <w:rsid w:val="00345E51"/>
    <w:rsid w:val="00351AE0"/>
    <w:rsid w:val="00371FC7"/>
    <w:rsid w:val="00373CF3"/>
    <w:rsid w:val="0037458F"/>
    <w:rsid w:val="00376BCB"/>
    <w:rsid w:val="0039496C"/>
    <w:rsid w:val="00395566"/>
    <w:rsid w:val="003A050F"/>
    <w:rsid w:val="003A240D"/>
    <w:rsid w:val="003A5AB9"/>
    <w:rsid w:val="003C0F2A"/>
    <w:rsid w:val="003C3D5D"/>
    <w:rsid w:val="003C442A"/>
    <w:rsid w:val="003C47E8"/>
    <w:rsid w:val="003C7FF9"/>
    <w:rsid w:val="003D4FA0"/>
    <w:rsid w:val="003D5582"/>
    <w:rsid w:val="003E2FB2"/>
    <w:rsid w:val="003E313F"/>
    <w:rsid w:val="003E685F"/>
    <w:rsid w:val="003F19CE"/>
    <w:rsid w:val="003F5130"/>
    <w:rsid w:val="003F5148"/>
    <w:rsid w:val="00405F58"/>
    <w:rsid w:val="00407248"/>
    <w:rsid w:val="0041358C"/>
    <w:rsid w:val="00413732"/>
    <w:rsid w:val="00421993"/>
    <w:rsid w:val="00430BC7"/>
    <w:rsid w:val="00444125"/>
    <w:rsid w:val="004453BB"/>
    <w:rsid w:val="004477BD"/>
    <w:rsid w:val="0046255D"/>
    <w:rsid w:val="004625F4"/>
    <w:rsid w:val="00466976"/>
    <w:rsid w:val="0047357F"/>
    <w:rsid w:val="0047398E"/>
    <w:rsid w:val="00486914"/>
    <w:rsid w:val="004A4233"/>
    <w:rsid w:val="004A6CD6"/>
    <w:rsid w:val="004B0990"/>
    <w:rsid w:val="004C024A"/>
    <w:rsid w:val="004C1A04"/>
    <w:rsid w:val="004D1A06"/>
    <w:rsid w:val="004E33DD"/>
    <w:rsid w:val="004E6357"/>
    <w:rsid w:val="004E6551"/>
    <w:rsid w:val="004F08A3"/>
    <w:rsid w:val="004F5DE7"/>
    <w:rsid w:val="00501176"/>
    <w:rsid w:val="00505BA8"/>
    <w:rsid w:val="00514DC9"/>
    <w:rsid w:val="00514FC6"/>
    <w:rsid w:val="00516498"/>
    <w:rsid w:val="0052583C"/>
    <w:rsid w:val="00540F94"/>
    <w:rsid w:val="00542104"/>
    <w:rsid w:val="00545C2B"/>
    <w:rsid w:val="00546125"/>
    <w:rsid w:val="005503E5"/>
    <w:rsid w:val="00551EC6"/>
    <w:rsid w:val="0055561E"/>
    <w:rsid w:val="005703BE"/>
    <w:rsid w:val="0057317C"/>
    <w:rsid w:val="00575225"/>
    <w:rsid w:val="00575A84"/>
    <w:rsid w:val="00584F2F"/>
    <w:rsid w:val="00587D20"/>
    <w:rsid w:val="00595CA6"/>
    <w:rsid w:val="005A0F7D"/>
    <w:rsid w:val="005A2C36"/>
    <w:rsid w:val="005B75A0"/>
    <w:rsid w:val="005D344E"/>
    <w:rsid w:val="005D34BE"/>
    <w:rsid w:val="005D606C"/>
    <w:rsid w:val="005D63CF"/>
    <w:rsid w:val="005E0A95"/>
    <w:rsid w:val="005E473E"/>
    <w:rsid w:val="005E4801"/>
    <w:rsid w:val="005F1D68"/>
    <w:rsid w:val="005F64B3"/>
    <w:rsid w:val="005F68BB"/>
    <w:rsid w:val="005F6A38"/>
    <w:rsid w:val="00602472"/>
    <w:rsid w:val="006047D9"/>
    <w:rsid w:val="00607BE2"/>
    <w:rsid w:val="00611CF6"/>
    <w:rsid w:val="00612FA6"/>
    <w:rsid w:val="00613574"/>
    <w:rsid w:val="00617D25"/>
    <w:rsid w:val="00624160"/>
    <w:rsid w:val="00627EB6"/>
    <w:rsid w:val="00634439"/>
    <w:rsid w:val="00643211"/>
    <w:rsid w:val="00645C4C"/>
    <w:rsid w:val="00650877"/>
    <w:rsid w:val="00650A60"/>
    <w:rsid w:val="0065137B"/>
    <w:rsid w:val="00657D16"/>
    <w:rsid w:val="00665145"/>
    <w:rsid w:val="00666E93"/>
    <w:rsid w:val="00680DCA"/>
    <w:rsid w:val="00681247"/>
    <w:rsid w:val="00681A09"/>
    <w:rsid w:val="00682613"/>
    <w:rsid w:val="00690384"/>
    <w:rsid w:val="00693CFA"/>
    <w:rsid w:val="006A0A8A"/>
    <w:rsid w:val="006B25C1"/>
    <w:rsid w:val="006B28AB"/>
    <w:rsid w:val="006B617B"/>
    <w:rsid w:val="006B793C"/>
    <w:rsid w:val="006C352F"/>
    <w:rsid w:val="006C43AC"/>
    <w:rsid w:val="006C5966"/>
    <w:rsid w:val="006C6DDF"/>
    <w:rsid w:val="006C7346"/>
    <w:rsid w:val="006D4CAB"/>
    <w:rsid w:val="006F1388"/>
    <w:rsid w:val="006F2A55"/>
    <w:rsid w:val="006F3A28"/>
    <w:rsid w:val="007018A1"/>
    <w:rsid w:val="00703B5E"/>
    <w:rsid w:val="007057D5"/>
    <w:rsid w:val="007079E7"/>
    <w:rsid w:val="00707BCF"/>
    <w:rsid w:val="007123E5"/>
    <w:rsid w:val="0071321A"/>
    <w:rsid w:val="00716090"/>
    <w:rsid w:val="0072226B"/>
    <w:rsid w:val="00723CFA"/>
    <w:rsid w:val="007313CC"/>
    <w:rsid w:val="0073258C"/>
    <w:rsid w:val="007436A7"/>
    <w:rsid w:val="00743DE6"/>
    <w:rsid w:val="00745781"/>
    <w:rsid w:val="007500C9"/>
    <w:rsid w:val="007568AE"/>
    <w:rsid w:val="00756BE8"/>
    <w:rsid w:val="00756E4F"/>
    <w:rsid w:val="0076345E"/>
    <w:rsid w:val="00764E29"/>
    <w:rsid w:val="00765047"/>
    <w:rsid w:val="00765216"/>
    <w:rsid w:val="007659F0"/>
    <w:rsid w:val="00767E03"/>
    <w:rsid w:val="007728B0"/>
    <w:rsid w:val="00781933"/>
    <w:rsid w:val="00790802"/>
    <w:rsid w:val="00794B8C"/>
    <w:rsid w:val="00794C19"/>
    <w:rsid w:val="0079695E"/>
    <w:rsid w:val="007A6C5C"/>
    <w:rsid w:val="007A758C"/>
    <w:rsid w:val="007B10D8"/>
    <w:rsid w:val="007B4FA9"/>
    <w:rsid w:val="007D66A7"/>
    <w:rsid w:val="007E1652"/>
    <w:rsid w:val="007E4174"/>
    <w:rsid w:val="007E4302"/>
    <w:rsid w:val="007E781F"/>
    <w:rsid w:val="0080067D"/>
    <w:rsid w:val="00802B53"/>
    <w:rsid w:val="008030B5"/>
    <w:rsid w:val="00811DE7"/>
    <w:rsid w:val="008120AD"/>
    <w:rsid w:val="008132E1"/>
    <w:rsid w:val="008142C0"/>
    <w:rsid w:val="00814ACB"/>
    <w:rsid w:val="00823800"/>
    <w:rsid w:val="008246BE"/>
    <w:rsid w:val="008311D3"/>
    <w:rsid w:val="00831F11"/>
    <w:rsid w:val="00834957"/>
    <w:rsid w:val="00835DE5"/>
    <w:rsid w:val="00847AE9"/>
    <w:rsid w:val="008512C9"/>
    <w:rsid w:val="00855FAC"/>
    <w:rsid w:val="00856386"/>
    <w:rsid w:val="00856875"/>
    <w:rsid w:val="00861AE4"/>
    <w:rsid w:val="00862DA2"/>
    <w:rsid w:val="00863279"/>
    <w:rsid w:val="00865AFC"/>
    <w:rsid w:val="008661BB"/>
    <w:rsid w:val="008709EE"/>
    <w:rsid w:val="00875291"/>
    <w:rsid w:val="008929FE"/>
    <w:rsid w:val="00893DC9"/>
    <w:rsid w:val="008A5AA0"/>
    <w:rsid w:val="008B41ED"/>
    <w:rsid w:val="008B63BF"/>
    <w:rsid w:val="008B77AE"/>
    <w:rsid w:val="008C7F91"/>
    <w:rsid w:val="008E5B8C"/>
    <w:rsid w:val="008F5739"/>
    <w:rsid w:val="008F6831"/>
    <w:rsid w:val="0091037E"/>
    <w:rsid w:val="009108CB"/>
    <w:rsid w:val="0091717A"/>
    <w:rsid w:val="0091750E"/>
    <w:rsid w:val="00923A82"/>
    <w:rsid w:val="00930C98"/>
    <w:rsid w:val="0093739D"/>
    <w:rsid w:val="00942A86"/>
    <w:rsid w:val="00944F68"/>
    <w:rsid w:val="00946BE9"/>
    <w:rsid w:val="00960071"/>
    <w:rsid w:val="00960E48"/>
    <w:rsid w:val="00966925"/>
    <w:rsid w:val="00967396"/>
    <w:rsid w:val="0098037F"/>
    <w:rsid w:val="0098267B"/>
    <w:rsid w:val="00983546"/>
    <w:rsid w:val="009861AE"/>
    <w:rsid w:val="0098776D"/>
    <w:rsid w:val="00993F9F"/>
    <w:rsid w:val="009940B3"/>
    <w:rsid w:val="009A046A"/>
    <w:rsid w:val="009A0D54"/>
    <w:rsid w:val="009A3672"/>
    <w:rsid w:val="009B2434"/>
    <w:rsid w:val="009B439F"/>
    <w:rsid w:val="009C649B"/>
    <w:rsid w:val="009E05B4"/>
    <w:rsid w:val="009E34B7"/>
    <w:rsid w:val="009E79E5"/>
    <w:rsid w:val="00A00BEF"/>
    <w:rsid w:val="00A075E0"/>
    <w:rsid w:val="00A10E71"/>
    <w:rsid w:val="00A15CC1"/>
    <w:rsid w:val="00A25A28"/>
    <w:rsid w:val="00A2738E"/>
    <w:rsid w:val="00A30BB2"/>
    <w:rsid w:val="00A32C22"/>
    <w:rsid w:val="00A33FB9"/>
    <w:rsid w:val="00A41CF9"/>
    <w:rsid w:val="00A4266E"/>
    <w:rsid w:val="00A454C6"/>
    <w:rsid w:val="00A5536C"/>
    <w:rsid w:val="00A55492"/>
    <w:rsid w:val="00A5681D"/>
    <w:rsid w:val="00A62ED9"/>
    <w:rsid w:val="00A73961"/>
    <w:rsid w:val="00A763D4"/>
    <w:rsid w:val="00A840A1"/>
    <w:rsid w:val="00A85073"/>
    <w:rsid w:val="00A90660"/>
    <w:rsid w:val="00A94A28"/>
    <w:rsid w:val="00A95EC6"/>
    <w:rsid w:val="00AB04EB"/>
    <w:rsid w:val="00AB1358"/>
    <w:rsid w:val="00AB6335"/>
    <w:rsid w:val="00AC30FC"/>
    <w:rsid w:val="00AC78EE"/>
    <w:rsid w:val="00AD039B"/>
    <w:rsid w:val="00AE45BF"/>
    <w:rsid w:val="00AF0766"/>
    <w:rsid w:val="00AF1866"/>
    <w:rsid w:val="00AF3951"/>
    <w:rsid w:val="00B0198A"/>
    <w:rsid w:val="00B069ED"/>
    <w:rsid w:val="00B1114D"/>
    <w:rsid w:val="00B131D2"/>
    <w:rsid w:val="00B26610"/>
    <w:rsid w:val="00B27E9F"/>
    <w:rsid w:val="00B30EA7"/>
    <w:rsid w:val="00B31B2E"/>
    <w:rsid w:val="00B337F8"/>
    <w:rsid w:val="00B428B8"/>
    <w:rsid w:val="00B456A9"/>
    <w:rsid w:val="00B4734B"/>
    <w:rsid w:val="00B7040A"/>
    <w:rsid w:val="00B71C5B"/>
    <w:rsid w:val="00B753CD"/>
    <w:rsid w:val="00B80821"/>
    <w:rsid w:val="00B81848"/>
    <w:rsid w:val="00B9698E"/>
    <w:rsid w:val="00BA087F"/>
    <w:rsid w:val="00BA7B5A"/>
    <w:rsid w:val="00BB393A"/>
    <w:rsid w:val="00BB4642"/>
    <w:rsid w:val="00BC13D1"/>
    <w:rsid w:val="00BC1BFC"/>
    <w:rsid w:val="00BD0C8C"/>
    <w:rsid w:val="00BD1829"/>
    <w:rsid w:val="00BE0E85"/>
    <w:rsid w:val="00BE155C"/>
    <w:rsid w:val="00BE259D"/>
    <w:rsid w:val="00BE4EB3"/>
    <w:rsid w:val="00BE51F3"/>
    <w:rsid w:val="00BE613C"/>
    <w:rsid w:val="00BF42DE"/>
    <w:rsid w:val="00BF4C0E"/>
    <w:rsid w:val="00BF6AD0"/>
    <w:rsid w:val="00C03B5E"/>
    <w:rsid w:val="00C07E1B"/>
    <w:rsid w:val="00C236AE"/>
    <w:rsid w:val="00C274F9"/>
    <w:rsid w:val="00C340B7"/>
    <w:rsid w:val="00C34BEB"/>
    <w:rsid w:val="00C35FA3"/>
    <w:rsid w:val="00C3682E"/>
    <w:rsid w:val="00C369E7"/>
    <w:rsid w:val="00C4188E"/>
    <w:rsid w:val="00C543E3"/>
    <w:rsid w:val="00C60F89"/>
    <w:rsid w:val="00C63D92"/>
    <w:rsid w:val="00C67FE1"/>
    <w:rsid w:val="00C71023"/>
    <w:rsid w:val="00C72FF6"/>
    <w:rsid w:val="00C7306D"/>
    <w:rsid w:val="00C738DD"/>
    <w:rsid w:val="00C76964"/>
    <w:rsid w:val="00C85838"/>
    <w:rsid w:val="00C86365"/>
    <w:rsid w:val="00C91CF4"/>
    <w:rsid w:val="00C97860"/>
    <w:rsid w:val="00CA1DD1"/>
    <w:rsid w:val="00CA265D"/>
    <w:rsid w:val="00CA31F2"/>
    <w:rsid w:val="00CA3BAA"/>
    <w:rsid w:val="00CB4AFC"/>
    <w:rsid w:val="00CC7C03"/>
    <w:rsid w:val="00CD2569"/>
    <w:rsid w:val="00CD6E4F"/>
    <w:rsid w:val="00D0366F"/>
    <w:rsid w:val="00D069F9"/>
    <w:rsid w:val="00D10F83"/>
    <w:rsid w:val="00D22C1A"/>
    <w:rsid w:val="00D37D40"/>
    <w:rsid w:val="00D4287D"/>
    <w:rsid w:val="00D42F78"/>
    <w:rsid w:val="00D447A3"/>
    <w:rsid w:val="00D45A66"/>
    <w:rsid w:val="00D5213B"/>
    <w:rsid w:val="00D56CE1"/>
    <w:rsid w:val="00D608A2"/>
    <w:rsid w:val="00D61C8B"/>
    <w:rsid w:val="00D62D20"/>
    <w:rsid w:val="00D76AFA"/>
    <w:rsid w:val="00D80A41"/>
    <w:rsid w:val="00D81EE4"/>
    <w:rsid w:val="00D86317"/>
    <w:rsid w:val="00D935F5"/>
    <w:rsid w:val="00D95FE5"/>
    <w:rsid w:val="00DA1ED8"/>
    <w:rsid w:val="00DA4481"/>
    <w:rsid w:val="00DB4E39"/>
    <w:rsid w:val="00DB7584"/>
    <w:rsid w:val="00DB7F76"/>
    <w:rsid w:val="00DC2160"/>
    <w:rsid w:val="00DD2EA6"/>
    <w:rsid w:val="00DE4199"/>
    <w:rsid w:val="00DE43CA"/>
    <w:rsid w:val="00DE6AC6"/>
    <w:rsid w:val="00DF4C2F"/>
    <w:rsid w:val="00DF6D76"/>
    <w:rsid w:val="00E02993"/>
    <w:rsid w:val="00E02A56"/>
    <w:rsid w:val="00E047EA"/>
    <w:rsid w:val="00E05C52"/>
    <w:rsid w:val="00E123C2"/>
    <w:rsid w:val="00E1246B"/>
    <w:rsid w:val="00E1381D"/>
    <w:rsid w:val="00E16EA6"/>
    <w:rsid w:val="00E233F7"/>
    <w:rsid w:val="00E24333"/>
    <w:rsid w:val="00E26B0A"/>
    <w:rsid w:val="00E27E23"/>
    <w:rsid w:val="00E30C71"/>
    <w:rsid w:val="00E32690"/>
    <w:rsid w:val="00E33314"/>
    <w:rsid w:val="00E34216"/>
    <w:rsid w:val="00E516E2"/>
    <w:rsid w:val="00E603D6"/>
    <w:rsid w:val="00E7095C"/>
    <w:rsid w:val="00E70D7E"/>
    <w:rsid w:val="00E73CF0"/>
    <w:rsid w:val="00E819A8"/>
    <w:rsid w:val="00E839C7"/>
    <w:rsid w:val="00E842C8"/>
    <w:rsid w:val="00E85A6F"/>
    <w:rsid w:val="00E931E9"/>
    <w:rsid w:val="00EB34D0"/>
    <w:rsid w:val="00EB3BD4"/>
    <w:rsid w:val="00EC0592"/>
    <w:rsid w:val="00ED49F7"/>
    <w:rsid w:val="00ED5710"/>
    <w:rsid w:val="00EE1369"/>
    <w:rsid w:val="00EE23D2"/>
    <w:rsid w:val="00EF0FBB"/>
    <w:rsid w:val="00EF1855"/>
    <w:rsid w:val="00F0241C"/>
    <w:rsid w:val="00F052BC"/>
    <w:rsid w:val="00F10F96"/>
    <w:rsid w:val="00F1112F"/>
    <w:rsid w:val="00F11EE7"/>
    <w:rsid w:val="00F160CD"/>
    <w:rsid w:val="00F205BC"/>
    <w:rsid w:val="00F255E2"/>
    <w:rsid w:val="00F25AC4"/>
    <w:rsid w:val="00F30FB1"/>
    <w:rsid w:val="00F31360"/>
    <w:rsid w:val="00F35AC4"/>
    <w:rsid w:val="00F36FCF"/>
    <w:rsid w:val="00F47A36"/>
    <w:rsid w:val="00F513B2"/>
    <w:rsid w:val="00F542B0"/>
    <w:rsid w:val="00F54D88"/>
    <w:rsid w:val="00F6014F"/>
    <w:rsid w:val="00F65BAC"/>
    <w:rsid w:val="00F6680A"/>
    <w:rsid w:val="00F8274F"/>
    <w:rsid w:val="00F83FE6"/>
    <w:rsid w:val="00F84048"/>
    <w:rsid w:val="00F859F9"/>
    <w:rsid w:val="00F86FDC"/>
    <w:rsid w:val="00F87851"/>
    <w:rsid w:val="00F962FA"/>
    <w:rsid w:val="00FA0996"/>
    <w:rsid w:val="00FB0668"/>
    <w:rsid w:val="00FC130F"/>
    <w:rsid w:val="00FC32DA"/>
    <w:rsid w:val="00FC4C26"/>
    <w:rsid w:val="00FC6468"/>
    <w:rsid w:val="00FC6768"/>
    <w:rsid w:val="00FD073E"/>
    <w:rsid w:val="00FD63C2"/>
    <w:rsid w:val="00FE7680"/>
    <w:rsid w:val="00FE7D70"/>
    <w:rsid w:val="00FF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27CA1"/>
  <w15:chartTrackingRefBased/>
  <w15:docId w15:val="{CD241069-6DE4-B247-A082-2ADA833A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55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5258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9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sundaram Prasadh</dc:creator>
  <cp:keywords/>
  <dc:description/>
  <cp:lastModifiedBy>Somasundaram Prasadh</cp:lastModifiedBy>
  <cp:revision>2</cp:revision>
  <dcterms:created xsi:type="dcterms:W3CDTF">2021-07-12T08:46:00Z</dcterms:created>
  <dcterms:modified xsi:type="dcterms:W3CDTF">2021-08-13T02:00:00Z</dcterms:modified>
</cp:coreProperties>
</file>